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1452"/>
        <w:gridCol w:w="1305"/>
        <w:gridCol w:w="1305"/>
        <w:gridCol w:w="1305"/>
        <w:gridCol w:w="1485"/>
        <w:gridCol w:w="1125"/>
        <w:gridCol w:w="1305"/>
        <w:gridCol w:w="1305"/>
        <w:gridCol w:w="1485"/>
      </w:tblGrid>
      <w:tr>
        <w:trPr/>
        <w:tc>
          <w:tcPr>
            <w:tcW w:w="207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ducation (years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5400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VEND reference sample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5220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lang w:val="en-US"/>
              </w:rPr>
              <w:t>US reference sample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imum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ximum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≤</w:t>
            </w:r>
            <w:r>
              <w:rPr/>
              <w:t>12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40-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9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55-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55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8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13-15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40-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98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7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55-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40-54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9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</w:tr>
      <w:tr>
        <w:trPr/>
        <w:tc>
          <w:tcPr>
            <w:tcW w:w="20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52" w:type="dxa"/>
            <w:tcBorders/>
          </w:tcPr>
          <w:p>
            <w:pPr>
              <w:pStyle w:val="Normal"/>
              <w:rPr/>
            </w:pPr>
            <w:r>
              <w:rPr/>
              <w:t>55-70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6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305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85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Groningen, the Netherlands.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Ruff RM, Light R, Evans R (1987) The Ruff Figural Fluency Test: a normative study with adults. Dev Neuropsychol 3: 37-51; Ruff RM (1996) Ruff Figural Fluency Test: professional manual. Lutz: Psychological Assessment Resources, Inc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Outliers removed (persons with a number of perseverative errors &gt;97.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09:24:00Z</dcterms:created>
  <dc:creator>izaksg</dc:creator>
  <dc:description/>
  <cp:keywords/>
  <dc:language>en-US</dc:language>
  <cp:lastModifiedBy>izaksg</cp:lastModifiedBy>
  <dcterms:modified xsi:type="dcterms:W3CDTF">2011-01-24T09:24:00Z</dcterms:modified>
  <cp:revision>3</cp:revision>
  <dc:subject/>
  <dc:title>Education (years)</dc:title>
</cp:coreProperties>
</file>